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CA38" w14:textId="20215BFE" w:rsidR="00AE46A5" w:rsidRPr="00DF020B" w:rsidRDefault="00AE46A5" w:rsidP="00D215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F020B">
        <w:rPr>
          <w:rFonts w:ascii="Times New Roman" w:hAnsi="Times New Roman" w:cs="Times New Roman"/>
        </w:rPr>
        <w:t xml:space="preserve">upplementary file </w:t>
      </w:r>
      <w:r w:rsidR="00EC500B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</w:t>
      </w:r>
      <w:r w:rsidRPr="00DF020B">
        <w:rPr>
          <w:rFonts w:ascii="Times New Roman" w:hAnsi="Times New Roman" w:cs="Times New Roman"/>
        </w:rPr>
        <w:t xml:space="preserve">Protein sequences of members of the </w:t>
      </w:r>
      <w:r w:rsidRPr="00507285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P</w:t>
      </w:r>
      <w:r w:rsidRPr="00507285">
        <w:rPr>
          <w:rFonts w:ascii="Times New Roman" w:hAnsi="Times New Roman" w:cs="Times New Roman"/>
          <w:i/>
          <w:iCs/>
        </w:rPr>
        <w:t>S</w:t>
      </w:r>
      <w:r w:rsidRPr="00DF020B">
        <w:rPr>
          <w:rFonts w:ascii="Times New Roman" w:hAnsi="Times New Roman" w:cs="Times New Roman"/>
        </w:rPr>
        <w:t xml:space="preserve"> gene families in </w:t>
      </w:r>
      <w:r w:rsidRPr="00507285">
        <w:rPr>
          <w:rFonts w:ascii="Times New Roman" w:hAnsi="Times New Roman" w:cs="Times New Roman"/>
          <w:i/>
          <w:iCs/>
        </w:rPr>
        <w:t>Actinidia</w:t>
      </w:r>
      <w:r>
        <w:rPr>
          <w:rFonts w:ascii="Times New Roman" w:hAnsi="Times New Roman" w:cs="Times New Roman" w:hint="eastAsia"/>
        </w:rPr>
        <w:t>.</w:t>
      </w:r>
    </w:p>
    <w:p w14:paraId="5DE779C4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cSPS1</w:t>
      </w:r>
    </w:p>
    <w:p w14:paraId="1437298D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AGNDWINSYLEAILDVGPGIDDAKSSLLLRERGRFSPTRYFVEQVIGFDETDLYRSWAAATRSPQERNTRLENMCWRIWNLARQKKQLEGEEAQRMAKRRLERERGRREATADMSEDLSEGEKGDTVSDLSAHGESNRGRLPRISSVETMEAWVSQHKGKKLYIVLIRHEFEFHSFGLQIFLHGLIRGENMELGRDSDTGGQVKYVVELARALGSMPGVYRVDLLTRQVSSPEVDWSYGEPTEMLPPRNSDGLMDEMGESSGAYIIRIPFGPRDKYVPKELLWPHIPEFVDGALNHIIQMSKVLGEQIGSGHPVWPVAIHGHYADAGDAAALLSGALNVPMLFTGHSLGRDKLEQLLRQSRLSKDEINKTYKIMRRIEAEELSLDASEIVITSTRQEIEQQWRLYDGFDPVIERKLRARIRRNVSCYGRFMPRMVVMPPGMEFHHIVPHEGDMDGETEGNEDQPTSPDPPIWPEIVRFFTNPRKPMILALARPDPKKNLATLVEAFGECRPLRELANLTLIMGNRGDVDEMSSTNSSVLLSILKLIDKYDLYGQVAYPKHHKQSDVPDIYRLAAKTKGVFINPAVIEPFGLTLIEAAAYGLPIVATKNGGPVDIHRALDNGLLVDPHDQKSIADALLKLVADKQLWSKCRQNGLKNIYLFSWPEHCKTYLSRIAACKLRQPWWQRSDDGDENSESDSPSDSLRDISLNLKFSLDGEKNEGSGNADGSLEFEDRKIKLENAVLTWSKGFQKGTQKAGVTEKADTNITAGKFPVLRRRKNIIVIAVDFGAISDYSDSIRKIFDAVEKERTEGSIGFILATSFTLSEVHSFLISGGLSPSDFDAFICNSGSDLYYSSLNSEDNPFVVDLYYHSHIEYRWGGEGLRKTLIRWMGSINDKKGENEEQIVTEDEKISTNYCYAFKVRNAGKVPPVKEIRKLMRIQAHRCHVIYCQNGNKINVIPVLASRSQALRYLYLRWGVDLSKMVVFVGESGDTDYEGLLGGIHKSVILKGVCSGPTNQLHANRTYPLSDVLPIDSPNIVQAAEECSSADLRTSLLKLGFIKG</w:t>
      </w:r>
    </w:p>
    <w:p w14:paraId="2341B56E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cSPS2</w:t>
      </w:r>
    </w:p>
    <w:p w14:paraId="2ADA0113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AGNDWINSYLEAILDVGPGIDDAKSSLLLRERGRFSPTRYFVEQVIGFGETDLYRSWVKAAATRSPQERNTRLENMSWRIWNLLEGEEAQRMATRRLEHERGLREATADMSDDLSDGDKGDTDSDLSAHGESNRGRLPRISSVKTMEAWVSQQKGKKLLHGLIRGENMELGRDSDTGGQVKYVVELARALGSMPGVYRVDLLTRQVSSPEVDWSYGEPTEMLTPRNSDVLMDEIGESSGAHIIRIPFGPRDKYVPKELLWPHIPEFVDGALNHIIQMSKVLDEQIGSGHPVWPVAIHGHYADAGDAAALLSGVLNVPMLFTGHSLGRDKLEQLLRQSRLSKDEINKTYKIMRRIEAEELSLHASEIVITSTRQEIEEQWRLYDGFDPVLERKLRARIRRNVSCYGRFMPRMVVIPPGVEFHHIVPHEGDMDGETEGNEDQPTSPDPPIWPEIMRFFTNPRKQMILALARPDPKNNLTTLVEAFGECRPLRELANLTLIMGNRDDVTEMSSTNSSVLLSILELIDKYDLYGQVAYLKHHKQSDVPDIYRLAAKTKGVFINPAFIEPFGLTLIEAAAYGLPIVATKNGGPVDIHWALDSGFLVDPHDRQSIADALLKLVVDKQLWAKCRQNGLKNIHLFSWREHCKTYLSRIAACKLRQPWWQRNQDSTAGKFPALRRKNIIVIAVDFGAISDLSESIRKIFDAVAKERTEGSIGFVLATSFTLSEVQSFLISGGLSPSDFDAFICNSGSDIYYSSLNPEDNPFVVDLYYHSHIEYRWGGEGLRKTLIRWAGSITDKKGENEEQIVTEDEKISTNYCYAFKVRNAGKVPPVKEIRKLMRIQALRCHVIYCQNGNKINVIPVLASRSQALRYLYLRWGVDLSKMVVFVGETGDTDYEGLLGGIHKSVILKGVCSGPTHQLHANRTYPLSDVLPIDSPNIVQAAEKCSGADLRTSLGKLGFIKC</w:t>
      </w:r>
    </w:p>
    <w:p w14:paraId="0867EDA7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cSPS3</w:t>
      </w:r>
    </w:p>
    <w:p w14:paraId="1614D88B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PGVYRVDLLTRQVSAPDVDWSYGEPTEMLNTRSSENDMKETGESSGAYIIRIPFGPKDKYIPKEFLWPHISEFVDGALSHVIQMSKVLGEQIGGGEPVWPVAIHGHYADAGDSASLLSGALNIPMLITGHSLGRDKLEQILQQGRQSKEEINATYRIMRRIEAEEISLDASEVVITSTRQEIEEQWRLYDGFDPIIERKLRARIKRNVSCHGRFMPRMVVIPPGMEFHHIVPHDSDMDRETEGNEDNPATPDPPIWSEVLTIPCRYLSAQRTPCLSNEGLPYIFYRGNFLFLQIMRFFTNPRKPMILALARPDPKKNITNLVKAFGECKPLRELANLTLIMGNRDDVDEMSGTNASVLLSILKLIDKY</w:t>
      </w:r>
      <w:r w:rsidRPr="00AE46A5">
        <w:rPr>
          <w:rFonts w:ascii="Times New Roman" w:hAnsi="Times New Roman" w:cs="Times New Roman"/>
        </w:rPr>
        <w:lastRenderedPageBreak/>
        <w:t>DLYGQVAYPKHHKQYEVPDIYRLAAKSKAAAHGLPTVATKNGGPVDINRVCSLLEPSYCKVLDNGLLVDPHNQQSIADALLKLVADKQLWAKCRHNGLKNIHLFSWPEHCKTYLSRIASCKPRQPRWQKSDDGYEKSDSDSPGDSLRDIQDLSLNLKISLDGDKGSGTLDNALDCEENASGGKNRLENAVSVLSKGEEQNPRKAGSMPKLDYNNSKFLTLRRRKFVFVIAVDCDMTSEYLKMVKVIVEAAGENKSGFIGFILSTASSIPEIFSCLKSGGLNPMDFDAFICNSGSELYYPSSTSEVGPFGLPVVADSDYHSHIDYRWGGEGLRKTLVRWAASMNDKKGAGGGQVAEDESRSATHCCAFKVTNPAMLPPVKELRKLMRIQGLRCHIIYCQNGIKMNVIPVVASRSQALRYLYVRWGVDLSSMVVFVGECGDTDYEGLLGGVHKTVILKGVCVDARKLHTNRNYPLEHVVPSDSPNLVESEGCNNTNIRATLAPDVSTSNPKLFKNLTRVLCNANTSEGFQPPRDVSLREIKIPHNHLGPPRLGQPPNNHSILAFFAGGDHNHARKSYSDTGKTKITIFKSTTTSQNPKLLRANGSSQVVLMC</w:t>
      </w:r>
    </w:p>
    <w:p w14:paraId="38C3FACD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cSPS4</w:t>
      </w:r>
    </w:p>
    <w:p w14:paraId="51796E0D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AGNEWINGYLEAILDSGAAAIEDQSKPIPVNLRERGNFNPTKYFVEEVVTGVDETDLHRTWIKVVATRNTRERSSRLENMCWRIWHLTRKKKQLEWEDFQRMAHRRWEREQGRRDATEDMSEDLSEGEKGDVLGETMVNESPRKKFQRNFSNLEVWSDNNKEKKLYIVLISLHGLVRGENMELGRDSDTGGQIKYVVELARALARMPGVYRVDLFTRQISSPEVDWSYGEPTEMLTAGADDDADVEESSGAYIVRIPFGPRDKYMRKELLWPYIQEFVDGALAHILNMSKALGEQIGHSLGRNKLEQLLKQGRQSKEDINSTYKIMRRIEAEELSLDVAELVITSTKQEIDEQWGLYDGFDVKLEKVLRARVRRGVNCHGRYMPRMAVIPPGMDFSNVVVQEDTAEADGELTALTTADGSSPKAFPPIWSEMMRFLTNPHKPMILALSRPDPKKNITTLLKAFGECRPLRELANLTLIMGNRDDIDEMSAGNASVLTTVLKLVDKYDLYGQVAFPKHHKQSDVPEIYRLAGKTKGVFINPALVEPFGLTLIEAAAHGLPMVATKNGGPVDIHRALNNGLLVDPHDQEAIANALLKLVSEKNLWHDCRKNGWKNIHLFSWPEHCRTYLTRVAACRMRHPQWQTDTPADEFAAEESLNDSLKDVQDMSLRLSIDGERTSLNESLDYVTATGGGPELQDQVKQLLSRMRKPETKAQDSEGSGKLVDNIASKYPMLRRRRRLIVIALDCYDSDGAPEKKMIRIIQEIFRAVNVVSQTARFSGFALSTAMSMSELKAFLKTGNIQVNEFDALICSSGSEVYYPGTYTQEDGKLYPDPDYATHIDYRWGCDGLKKTIWKLMNSHEGGSSHSKSPIEADVKSSNSHCVSYLIKDLSKAKKVDDMRQKLRMRGLRCHLMYCRNSTRMQVVPLLASRAQALRYLFVRWRLNVSNMYVILGETGDTDYEELISGTHKTLIMKNMVEKGSEELLRAAGSYLKDDIVPEESPLVTYTSGEAKADDIANALKQISKSSPGI</w:t>
      </w:r>
    </w:p>
    <w:p w14:paraId="3A7FD1EC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cSPS5</w:t>
      </w:r>
    </w:p>
    <w:p w14:paraId="54A52579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ANNEWINGYLEAILDAGSRRSGLRENGYADEGIRSNNSMNNMSIRKRLEDKLRIEKFDDDKGKEEKLFSPTKYFVEEVVNCFDESDLHRTWIKIAWDDAKRLAKRRIEREKGRNDAAEDLSELSEGEKEKGDANQTEPISEKISRINSDMKIWSDDDKSRRLYIVLISLHGLVRGENMELGRDSDTGGQVKYVVELARALANMKGIYRVDLLTRQITSSEIDFSYGEPNEMLSCPSDGSGSCGAYIIRIPCGPRDKYIPKESLWPHIPEFVDGALSHIVNMARAIGEQVDGGKPTWPYVIHGHYADAGEVAARLSGALNVPMVLTGHSLGRNKFEQLLKQGRLSREDINSAYKIMRRIEAEELGLDAAEMVVTSTRQEIEEQWGLYDGFDIKLERKLRVRKRRGVSCLGRYMPRMVVTPPGMDFSYVTTQDSLEGDGDLKSLIGSDRTQNKRHIPPIWSEVMRFFTNPHKPMILALSRPDPKKNVTTLLKAFGECRPLKELANLTLILGNRDDIEDMSNSSSVVLTTVLKLIDKYDLYGQVAYPKHHKQSEVPEIYRLAAKTKGVFINPALVEPFGLTLIEAAAYGLPIVATKNGGPVDILKALNNGLLIDPHDQKAIADALLKLVAEKNLWLECRKNGLKYIHRFSWPEHCRNYLSHVEHCRNRHPTTRLEIMPTPEEPMSESLRDVEDISLKFSIDADFKLNGDLDVPNRQCKLIEALTQMGSSNSPSSTSYCPGRRQALFIIATDCYNSGGMCTETFPLVIKNVMQAAVSNSGKIGFILSTGLTLL</w:t>
      </w:r>
      <w:r w:rsidRPr="00AE46A5">
        <w:rPr>
          <w:rFonts w:ascii="Times New Roman" w:hAnsi="Times New Roman" w:cs="Times New Roman"/>
        </w:rPr>
        <w:lastRenderedPageBreak/>
        <w:t>ETKELLRHCHVNLEDFDAFVCNSGSEMYYPWRDSTADMDYEAHIEYRWPGENVRSMIMRLGRVGDGDGDEYDIMESLDAFSSRCYSYSIKQGSKTRRIDELRQRLRMRGLRCNVIYTRASSLLKVVPLFASRAQALRWAIDLSKMVVFVGERGDTDYEDLLVGLHKTVILRNSVEYGSEMLLRSEESFKREDVVPQDSPRIAFGACYETHDISAALDALQVI</w:t>
      </w:r>
    </w:p>
    <w:p w14:paraId="5E9B6B85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cSPS6</w:t>
      </w:r>
    </w:p>
    <w:p w14:paraId="0B78C1FC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SRRAEEQKKEGIDDAKSSLLLRERGRFSPTRYFVEQVIGFDETDLYRSWVKLEGEEAQRMAKRRLERERGRREATADMSEDLSEGEKGDKVSDLSAHGESNRGRLPRISSVETMEAWVSQQKGKRLLHGLIRGENMELGHDSDTGGQVKYVVELARALGSMPGVYRVDLLTRQVSSPEVDWSYGEPTEMLPPRNSDVLMDEMGESSGAYIIRIPFGPRDKYVPKELLWPHVPEFVDGALNHIIQMSKVLGEQIGSGHPVWPVAIHGHYADAGDAAALLSGALNVPMLFTGHSLGRDKLEQLLRQSRLSKDEINKTYKIMRRIEAEELSLDASEIVITSTRQEIEQQWRLYDGFDPVLERKLRARIRRNVSCYGRIMPRMVVIPPGMEFHHIVPHEGDMDGETEGNEDQPTSPDPPIWPEIMRFFTNPRKPMILALARPDPKKNLTTLVEAFGECRPLRELANLTLIMGNRDDVDEMSSTNSSVLLSILKLIDKYDLYGQVAYPKHHKQSEVPNIYRLAAKTKGVFINPAFIEPFGLTLIEAAAYGLPIVATKNGGPVDIHRALDNGLLVDPHDRQSIADALLKLVADKQLWAKCRQNGLKNIHLFSWPEHCKTYLSRIAACKLRQPWWQRSDDGNENSESDSPSDSWRDIQDISLNLKFSLDGEKNEGSGNADSSLDFEDRKSKLENAVLTWSKGVQKGTQKAGLTEKADQNSTAGKFPALRRRKNIVVIAMDFGAISDLSESIRKIFDAMAKERTEGSIGFILATSFTLSEVQSFLISGGLSPSDFDAFICNSGSDLYYSSLNSEDKPFVVDLYYHSHIEYRWGGEGLRKTLIRWAGSITDKKGENEEQIVTEDEKISTNYCYAFKVQNAGKDPPVKEIRKLMRIQALRCHVIYCQNGNKINVIPVLASRSQALRYLYLRWGVDLSKMVVFVGESGDTDYEGLLGGIHKSVILKGVCSGPTHQLHANRTYPLSDVLPIDSPNIVQAAEECSGADLRTSLGKLEFIKG</w:t>
      </w:r>
    </w:p>
    <w:p w14:paraId="32B68CE8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eSPS1</w:t>
      </w:r>
    </w:p>
    <w:p w14:paraId="20486824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AGNDWINSYLEAILDVGPGIDDAKSSLLLRERGRFSPTRYFVEQVIGFDETDLYRSWVKAAATRSPREAEYETRETCAGGFGIWLARKSRFGVLFEMVVTRISGGLKILDVEFCFGYVYTCGYLYEHQRITVLEGEEAQRMAKRRLERERGRREATADMSEDLSEGEKGDTVSDLSAHGESNRATRYTYRVKVSLSLHGLIRGENMELGRDSDTGGQGFGFNARSLYRVDLLTRQVSSPEVDWSYGEPTEMLPPRNSDGLMDEMGESSGAYIIRIPFGPRDKYVPKELLWPHIPEFVDGALNHIIQMSKVLGEQIGSGHPVWPVAIHGHYADAGDAAALLSGALNVPMLFTGHSLGRDKLEQLLRQSRLSKDEINKTYKIMRRIEAEELSLDASEIVITSTRQEIEQQWRLYDGFDPVLERKLRARIRRNVSCYGRFMPRMVVMPPGMEFHHIVPHEGDMDGETEGNEDQPTSPDPPIWPEIVRFFTNPRKPMILALARPDPKKNLATLVEAFGECRPLRELANLTLIMGNRGDVDEMSSTNSSVLLSILKLIDKYDLYGQVAYPKHHKQSDVPDIYRLAAKTKGVFINPAVIEPFGLTLIEAAAYGLPIVATKNGGPVDIHRALDNGLLVDPHDQKSIADALLKLVADKQLWSKCRQNGLKNIYLFSWPEHCKTYLSRIAACKLRQPWWQRSDDGDENSESDSPSDSLRDISLNLKFSLDGEKNEGSGNADSSLEFEDRKSKLENAVLTWSKGFQKGTQKVGLTEKADSNITAGKFPVLRRRKNIIVIAVDFGAISDFSESIRKIFDAVEKERTEGSIGFILATSFTLSEVHSFLISGGLSPSDFDAFICNSGSDLYYSSLNSEDNPFVVDLYYHSHIEYRWGGEGLRKTLIRWTGSINDKKGENEEQIVTEDEKISTNYCYAFKVRNAGKVPPVKEIRKLMRIQAHRCHVIYCQNGNKINVIPVLASRCQALRYLYLRWGMDLSKMVVFVGESGDTDYEGLLGGIHKSVILKGVCSGPTNQLHANRTYPLSDVLPIDSPNIVQAAEECSSADLRTSLLKLGFIKG</w:t>
      </w:r>
    </w:p>
    <w:p w14:paraId="14CFE7FA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eSPS2</w:t>
      </w:r>
    </w:p>
    <w:p w14:paraId="07030C75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MAGNEWINGYLEAILDSGAAAIEDQSKPIPVNLRERGNFNPTKYFVEEVVTGVDETDLHRTWIKVVATRNTRERSSRLENMCWRIWHLTRKKKQLEWEDFQRMAHRRWEREQGRRDAT</w:t>
      </w:r>
      <w:r w:rsidRPr="00AE46A5">
        <w:rPr>
          <w:rFonts w:ascii="Times New Roman" w:hAnsi="Times New Roman" w:cs="Times New Roman"/>
        </w:rPr>
        <w:lastRenderedPageBreak/>
        <w:t>EDMSEDLSEGEKGDVLGETMVNESPRKKFQRNFSNLEVWSDNNKEKKLYIVLISLHGLVRGENMELGRDSDTGGQIKYVVELARALARMPGVYRVDLFTRQISSPEVDWSYGEPTEMLTAGADDDADVGESSGAYIVRIPFGPRDKYMRKELLWPYVQEFVDGALAHILNMSKALGEQIGGGQPVWPYVIHGHYADAGDSAALLSGALNVPMVLTGHSLGRNKLEQLLKQGRQSKEDINSTYKIMRRIEAEELSLDVAELVITSTKQEIDEQWGLYDGFDVKLEKVLRARVRRGVNCHGRYMPRMAVIPPGMDFSNVVVQEDTAEADGELTALTTADGSSPKAFPPIWSEMMRFLTNPHKPMILALSRPDPKKNITTLLKAFGECRPLRELANLTLIMGNRDDIDEMSAGNASVLITVLKLVDKYDLYGQVAFPKHHKQSDVPEIYRLAGKTKGVFINPALVEPFGLTLIEAAAHGLPMVATKNGGPVDIHRALNNGLLVDPHDQEAIANALLKLVSEKNLWHDCRKNGWKNIHLFSWPEHCRTYLTRVAACRMRHPQWQTDTPADEFAAEESLNDSLKDVQDMSLRLSVDGERTSLNESLDHVTATGGGPELQDQVKQVVSRMRKPETKAQDSEGSGKLVDNIASKYPMLRRRRRLIVIALDCYDSDGAPEKKMIRIIQEIFRAVNVVSQTARFSGFALSTAMSMSELKAFLKTGNIQVNEFDALICSSGSEVYYPGTYTQEDGKLYPDPDYATHIDYRWGCDGLKKTIWKLMNSHEGGSSHSKSPIEEDVKSSNSHCVSYLIKDLSKAKKVDDMRQKLRMRGLRCHLMYCRNSTRMQVVPLLASRAQALRYLFVRWRLNVSNMYVILGETGDTDYEELISGTHKTLIMKNMVEKGSEELLRAAGSYLKDDIVPEESPLVTYTSGEAKADDIANALKQISKSSPGI</w:t>
      </w:r>
    </w:p>
    <w:p w14:paraId="1B01A58B" w14:textId="77777777" w:rsidR="00AE46A5" w:rsidRPr="00AE46A5" w:rsidRDefault="00AE46A5" w:rsidP="00D21571">
      <w:pPr>
        <w:rPr>
          <w:rFonts w:ascii="Times New Roman" w:hAnsi="Times New Roman" w:cs="Times New Roman"/>
        </w:rPr>
      </w:pPr>
      <w:r w:rsidRPr="00AE46A5">
        <w:rPr>
          <w:rFonts w:ascii="Times New Roman" w:hAnsi="Times New Roman" w:cs="Times New Roman"/>
        </w:rPr>
        <w:t>&gt;AeSPS3</w:t>
      </w:r>
    </w:p>
    <w:p w14:paraId="09891727" w14:textId="7A570E28" w:rsidR="00F57643" w:rsidRPr="00AE46A5" w:rsidRDefault="00AE46A5" w:rsidP="00D21571">
      <w:r w:rsidRPr="00AE46A5">
        <w:rPr>
          <w:rFonts w:ascii="Times New Roman" w:hAnsi="Times New Roman" w:cs="Times New Roman"/>
        </w:rPr>
        <w:t>MANNEWINGYLEAILDAGSRRSGLRENGYADEGIRSNNSMNNMSIRKRFEDKLRIEKFDDDKGKEEKLFSPTKYFVEEVVNCFDESDLHRTWIKVIATRNTRERSNRLENMCWRIWHLARKKKQAAKRRIEREKGRNDAAEDLSELSEGEKEKGDANQTEPISEKISRINSDMKIWSDDDKSRRLYIVLISLHGLVRGENMELGRDSDTGGQVKYVVELARALANMKGIYRVDLLTRQITSSEIDFSYGEPNEMLSCPSDGSGSCGAYIIRIPCGPRDKYIPKESLWPHIPEFVDGALSHIVNMARAIGEQVDGGKPTWPYVIHGHYADAGEVAARLSGALNVPMVLTGHSLGRNKFEQLLKQGRLSREDINSAYKIMRRIEAEELGLDAAEMVVTSTRQEIEEQWGLYDGFDIKLERKLRVRKRRGVSCLGRYMPRMVVTPPGMDFSYVTTQDSLEGDGDLKSLIGSDRTQNKRHIPPIWSEVMRFFTNPHKPMILALSRPDPKKNVTTLLKAFGECRPLKELANLTLILGNRDDIEDMSNSSSVVLTTVLKLIDKYDLYGQVAYPKHHKQSEVPEIYRLAAKTKGVFINPALVEPFGLTLIEAAAYGLPIVATKNGGPVDILKALNNGLLIDPHDQKAIADALLKLVAEKHLWLECRKNGLKYIHRFSWPEHCRNYLSHVEHCRNRHPTTRLEIMPTPEEPMSESLRDVEDISLKFSIDADFKLNGDLDVPNRQCKLIEALTQMGSSNSPSSTSYCPGRRQALFIIATDCYNRGGMCTETFPLVIKNVMQAAVSNSGKIGFILSTGLTLLETKEMLRHCHVNLEDFDAFVCNSGSEMYYPWRDSTADMDYEAHIEYRWPGENVRSMIMRLGRVGDGDGDGDDIMESTDAFSSRCYSYSIKQGSKTRRIDELRQRLRMRGLRCNVIYTRTSSRLKVVPLFASRAQALRYLSVRWAIDLSKMVVFVGERGDTDYEDLLVGLHKTVILRNSVEYGSEMLLRSEESFKREDVVPQDSPRIAFGACYETHDISAALDALQVI</w:t>
      </w:r>
    </w:p>
    <w:sectPr w:rsidR="00F57643" w:rsidRPr="00AE4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9E821" w14:textId="77777777" w:rsidR="00755762" w:rsidRDefault="00755762" w:rsidP="006256EE">
      <w:r>
        <w:separator/>
      </w:r>
    </w:p>
  </w:endnote>
  <w:endnote w:type="continuationSeparator" w:id="0">
    <w:p w14:paraId="60D7CDC8" w14:textId="77777777" w:rsidR="00755762" w:rsidRDefault="00755762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F618D" w14:textId="77777777" w:rsidR="00755762" w:rsidRDefault="00755762" w:rsidP="006256EE">
      <w:r>
        <w:separator/>
      </w:r>
    </w:p>
  </w:footnote>
  <w:footnote w:type="continuationSeparator" w:id="0">
    <w:p w14:paraId="03FFC135" w14:textId="77777777" w:rsidR="00755762" w:rsidRDefault="00755762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C17B6"/>
    <w:rsid w:val="002E23EA"/>
    <w:rsid w:val="00471B2E"/>
    <w:rsid w:val="006256EE"/>
    <w:rsid w:val="0064046B"/>
    <w:rsid w:val="0066270D"/>
    <w:rsid w:val="00691398"/>
    <w:rsid w:val="00755762"/>
    <w:rsid w:val="008C381D"/>
    <w:rsid w:val="009F67B1"/>
    <w:rsid w:val="00AE46A5"/>
    <w:rsid w:val="00B753AB"/>
    <w:rsid w:val="00D21571"/>
    <w:rsid w:val="00DA1D02"/>
    <w:rsid w:val="00EC500B"/>
    <w:rsid w:val="00F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E46A5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01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SunshineLiao</cp:lastModifiedBy>
  <cp:revision>7</cp:revision>
  <dcterms:created xsi:type="dcterms:W3CDTF">2021-01-10T06:43:00Z</dcterms:created>
  <dcterms:modified xsi:type="dcterms:W3CDTF">2022-03-25T03:20:00Z</dcterms:modified>
</cp:coreProperties>
</file>